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  </w:t>
      </w:r>
      <w:r w:rsidRPr="004D4E40">
        <w:rPr>
          <w:rFonts w:ascii="Courier New" w:hAnsi="Courier New" w:cs="Courier New"/>
          <w:sz w:val="16"/>
          <w:szCs w:val="16"/>
        </w:rPr>
        <w:t xml:space="preserve">1 TCGGAGCCAT CATGTCGAAC ACTCAAAAGC TGACCATCAT CGCCATCAAC AGCCGTAATG GCGTGTCCGC AAAGACGGG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  81 CGCCCGTACT CGATGCACGA AGCGCAATGC ATCCTCACCG AAGGTGTTGC TGACGCAACT GGCGGCGTCT CCGAACAGA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 161 CAAGGTTGGC CGCGTGAACG TCGCCGACGA ACTCAAGGAC ACCGTACCCG GCGACTACGT GGCCGACTTC AAGCTGTT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 241 TCTCGCGCGA CGGAGAGCTG GTCGCGCGCA TCGTTGGTCT CAAGGCGCTG ACGGTCTCTC GCCCCGTCCC CTCCTCCGC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 321 GAAAAGAAAG CGGCCTGATG CTGATCCATG CGAAGCCCGG CGATGCCGGG CTTTTCCCGT TAACGGGCGT TCAGGAGGT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 401 GTCATGGTCG ATCCGAACGA CAAGTACACG ATGCAGTTGC CGCTGATGCG TTATCGCGCG GGGCTGCGTC TGCGGGAGT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 481 TCTGGACTAT CGCGACTGGG CGGGTTGTGA GGTCTCGTTC CAGTGCAACG AGTTCGCCGC GGCGGCGTTG CAGGCGATG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 561 GCGGCATGCT GGGTCGTTGG TAGGAGGTCG TGATGGGCTC GTGCGTCAAT GCTTTGGTTA TGGCGCTGTT CGTTCTGCT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 641 CTGACGCTGT TGGTCCCGGC GTGGGCTGTC TGGAAGAGTT CAGGGGCGTT CTGGTCGGGG GCGTCGTCTG CATGGCTCG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 721 CTATCTGTGT CGGGAGCGTG GCGAGCTGCT GACGGCGTTG GCTCTTCGCG ATGAGGCGTA CAGCGCCTTG GACGGCAAG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 801 GGCTGGAGGT TGCTGATGTT CTGGCACAGC TTGCCCTGGA ACGCCTCGGT GGTCTTGCGG GGGAATGGTG ATGAGGCTG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 881 CTAGCTGGCT CTGGTTGCTG CTGGTCGGCT GGCTTGCGAC AGCAGTTGCG CATCACGCGT GGCGCTTGTT CTCAGTGAT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 961 GGTTTCTCTG GCGTGTCGAT GTTGATTCAC GGCGGGCATG CGGTGGCTAG AGCGTGTTTG CTGCTGGTGG TGGGCGTGA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1041 GGTCGGCCGT CTGGTGCGGC GTCTTTTTCG GAGGTCGTGA TGTCAACCCT TGCTGAGATC GAAGCTCAGA TCGCTGAGC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1121 GGAAGAGGCC AACGAGAACT TGCACGACTC GTTGGATGCC GCTGAGGCGA TGGACGACGC TGAGGCTATC GAGTTCTT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1201 GCAGCCTGGA TGAGCGTGAT GAGGCGATTG AGGCCTGGGA GGCGGCGATC CAGTCGAACC TGGAGCAGAT TGCCGAGCT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1281 GAAGGCTGAT CGTGGCTCAG TGCGTAGTGA TCCAAAACGG TGGGTTGGTC TTCACGACCG ATCCGCCACA GAGCTGCAG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1361 GGCTATCTGC TGTTGCAGCC GAGCGAATAC TCGAACGTGA TGGCTCTGTC CGGCGCGTTC ACGTATCCCA GCGCGAGCG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1441 TTTTGCGGCC GCGTTTACCG CTGGGTTTCA ATGGCCGGTG TTCTTCTTCA TCGTTGCAAT GCTGGTTTCC AAGGTCGCT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1521 CCTTCTTCGA TAGGGGTTGA ACATGAAACT GACTCAAAAA CTGGCCGCTG GTGCGGCTCT GGCCGTGGGC GGCGCGGGT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1601 CTGCGATGGC GCAAACCACG ACCAGCGGTA TCGATTTCTC GTCCATGACG GGTGCCGTGA GCGCGACCGC TGTGGTGGC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1681 GCGCTGGTGG CCATGGGCGT GGTCAAGATC GGTCCGGGCT TCGCCAAGTG GGCGCTGAAC AAGGTTGCGG CGTTCTTCT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1761 ATCGGCGGCG TTGACGTAGT ACGGCCCAGT TGCTCCCCGG CGCTGGGCCT TTTTCGTTTC TGGAGGTCAC ATGCTATGG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1841 TACTGTTCTG GGGTTGGATC GGCTCGCTGT GCGTGCTGGC GGTCATGCTC GGCTGGGAAA TTGGCTCGCG CTGATCGT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1921 CGTGCGTGTT GTCTTTAGGG ACCGCGCAGG CGCAGTCGAA CGGTTTGGAT TTGACGGTCA AGCAGAGTGG TCCCTCTGT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2001 CCGCAGACGC CATCCGGCAA TGTTATGTCG GTTCTGGTGC CAATCACCAT AGGTGTCGTG GCGGTCGGCG CTGCTGCGG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2081 GGCGTTGCCG GCCACTGGCG CGCTGGCCAT CACGGGCGAC GTGATTGCTG CGGCCGGCTC GTCGGCGATC CGTAAGGG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2161 TCATCAATGG AGCGGCGCTA GCGGGCATCG TGGCGCTGAT CGGGGCACCG TCGGGTATTT CGCTCGATTC AGGCGGGAG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2241 ATGGTGGCGC CTGCGGTGTC GGCCAATGCC GGCGACGCTG GTTTCAACGG GTTCGGCTGG GGGTATTCGT ACAACACGT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2321 TGTGTCGGGC GGCAGTTACG GTAATGGCGT CGCTGCGTCT CCTGGGGCGG CCTGCGCTGC GATGTTGGCG GCGGACGCG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2401 ATCTGGCGTC GAATAACGCC AAGCTAGCGG GTATTCGGCC GACGGGGACG TCTTACGAAT GCCATTTCAC TAACGATGG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2481 GGTTCGAACT TCTATTCCGG TGTTGGTCCG ACTGGCAGCT GCATCAGCGG CTACGTTGCG TCCGGAAGTT CTTGCGTGC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lastRenderedPageBreak/>
        <w:t xml:space="preserve">    2561 GGATCAGTCT GGGCCGAAGC AGGCTGCGAC TGACGCGCAA ATTCAGTCGG CGATCAAGGC AGCGCCGGCT AGCTGGCCA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2641 CGGTCTACAA CAATGCGGGC TGCCCTTCCG TCAACACGAT GACGAACGTT GTAGGCAGCG GTTCGAACGA TCCGTGCGC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2721 CAGATGATTG GGGCTCCGTC GACGGGGTAC GGGGTTTCGT TTCCGTCGGG CAACACCGTC GCCGGTACGC CGAAGACCG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2801 CACGCAGACG AAGGTGAATG CGGACGGCAC GAAGACGACG ACGAACACGA CAACCAACAC GACGACGACG CTCACGGGT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2881 CACAGGATCG CGTGAACCCG GTGGAGGGCA CGACGACGAC GAGCACGTCG GTGTCGACCA CGACGACGAA CCCTGATGG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2961 AGTACGACGA CGACTACTAC CACGACCACG GATCAGGCTC CGCCGGCGAC GGCTTCGAAC CCTGCCAACG AGCAGCAGC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3041 GTCGACGACT GCGACGTTTG CGGCTCCGGA TACTTCGCTC TACAAGCCGA AGGACAAGAC GTTTGAGCAG GTCCTGAAG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3121 GCTTCGTGAC GCGCGTGCAG GCGATGGCTT GGTATACGGC GATGTCGGGC TTTTTCAACG TCTCGATTGG TGCGGGTTC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3201 TGCCCGTCGA ATTGGGTTGT TCCGGCGACG CAGTGGAATC CCGCGTTGGA TATGACGCCG TACGTGTGCA GCAGCAGCA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3281 GATGACGATG TACCAGCTGG GTGGGGTCGT TGTGCTGATG GTCGCGGCGT GGGCCGCGTT CAGGATTGCG TTTCTCTGA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3361 CGGGGTGATT CATGTTTGAT GCAGTCATCA ATGCGTTGTC GGCTCTGGCG CAGTGGCTCG ACAGTGTCTT CGTCGCTAT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3441 TTCACGGCGC TTTGGCAGAT CTCAGAGGAT CTGTTCATCG ACTCGCTGGA CCTGCTATTG CAGGGCGTGA CGGCGGTCC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3521 GAACACGTTG CCTGCGCCGA CGTTCCTGAG CGGTGTGAGC TTGCAGGCGG CGTTCAGCTC GTTGGGCGGC GACATCCTT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3601 TTTTCTTCGG CGTCTTCAAC ATCGGACAGG GCATCGGCCT GCTGGGTGGT GCCTTCGCGT TTCGTATGGC GCGCAAGGT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3681 GTGACGCTTT TCCAATGGTG ATGCCATGCT GATCGTTCAC GAGGGGTTGC CCGGTGCGGG CAAGACGTGG GAAGCCGTG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3761 TCAAGCGGCT GATCCCTGCG CTACAGAAAG GCCGCAAGGT CTATGCGCGT ATCAACGGGC TGGATCACGC GAAGATCGC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3841 GAGGTGGCCG GCGTTGAGCT GGAGCGGGTC AAGGAACTGC TGCACGAGAT TCCTGAAGCT GAGGTGCTGC GTTGGAATG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3921 GCTGGTCGAG AACGACAGCC TGGTCATCTT GGACGAGGCG CAAAACTTCT GGCCGCATGG GGCAACGCGG ACGATGCCG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4001 CTGATCAGAT CAAGGCGGTT GCGGAGCATC GCCACAGGGG CCTGGACATC GTGCTCATGT GTCAGGTTCT GCAAGGCG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4081 GGCGGCGTGC ATCCGGTGTG GGTCAACCGG GTCGATCAGA AGATCGTCTT CGAAAAGCTC AATGCGCGCG GCAAGGACG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4161 CAAGTACAAG TGGACTGCGT ACAAGGGGCT GCACAACGGC ACGAAGATCA AGTTCACGCA GATCAACAAG GGGACTGAG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4241 GCTACGATCC AAAGTACTTC GGCACGTATG CGAGCCATCA GGCGTCGACG GAAAACACCG AGACGTATAA GGATGCGCG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4321 ACGAACGTTT GGAATAATCC GGTGCTCAGG CGCTGGTTGC CGCTGTTCGG CGCCGCGTTG GTGGTCGCAG TTTGGTATC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4401 CTGGCATGCC CTGAAGGGCG GTGGCCTGGA GCAGAGCATC AATGCTGGTC ACAAGGTCGA GACGAAGACG ACAGTCGTG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4481 CAGCGCCTGC CCCGGTAGCG CTGCCGGCGG CTGCATCTGG CGTGCAGGCT AGCGTGAGTC AGGCGCAACC GATGGCGT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4561 AAGGCTGAGC CTGTGAGCGG CGGTCAGAGG CAGGATGCGA TGGCTGATGA CTACGTGGCG TCGATTTCGC AGAAGTGG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4641 GCCGCGGCTA TCGGGGTTGG CCTGGGCCGC GGATAAGGCA CGGCTGGTGG TCGAGTGGTA CGACGAATCG AACAGGGTC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4721 AGGAACGGCT GAGCGCGGCG CAGCTGGAGG AATTCGGCTG GGGTGTTGCG CGATCGGCCT ACGGCGATCA CGTGATCCT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4801 TCAAAAGGCG GCGTGCATGT TGCGGTGACG AGCTGGCCGA TTGAGGAGTT CGGCCGGGTC AGCGACCGGG ATAACCGAG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4881 GCTGCATGAG ATGGCCGTCG GCAAGGGCGA TGGTTCGTCC TCAAGCGAGC TACCCAGTTC GATGCGCGTG CCGGTTGTG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4961 CGGTCGATGC GCGGGATGTG TCGGCGCCCG ACAGCCGGCA GAGTTGGTCG CATGGCTAGA GTTGGGCCGG CCGGCAGCT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5041 GTGAAAAATG GTCGCGCGGA TCTCGCCGGC CATTTTTCGT CTAGCGTCAG GAGTGTCCGC GCGGATGTCG AAGCCGCTA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lastRenderedPageBreak/>
        <w:t xml:space="preserve">    5121 GGGGCCCCTT TGGGGATGTG GGAGTGTGGA TGAGGGCAGG ACGGTTGTCG CCGGAGGCGT CTGGCGGGAC CGAGTAGCG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5201 GTAGGACTGG GGCGGTGAAG ACAGGGTGAG GGTTGGGAAG ACCTCCCTCT TGCAAGCCCC CTCTGCTGCG TTTGGCGGG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5281 CGCTGCGCCG TTTTCCGGAG GTGGTAGGTA CGTGGGGAGG GGTGACGGTC GCGCGCCCCG CCCGCCCGCA GCGAAGCGA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5361 GACGGACGGG GCGCGCGCAG CGCGCCCCTA CTTGTAGTAA TAACACTTAA CGGAAAGAGA GGACGGAAAG CCAAGCGCC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5441 CAACGGTTTG CAGGCTGACC GGCCAAAGAA AAAGCCCCGC CAGCGTGCCA ACGCTTCGGG GCCGACACGG TAGCTCTAA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5521 GGTTGGACAC CCTACCATGC GTGAAACTAC GATAGCAGAA AACTATGATT ATGGACAAGC GGCCATTTGG GGGAGTGAT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5601 CGCATCGGGC GAGCGTTGAG GTTCGCAAGA TCGAGCGTGA GGAGTCGGAT GCAGAGTTGT GGGCGGAGGG GCCGGCGCG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5681 CATGACATGG TTGCCAAGGT TCGGGCGTTC GAAGATGGCA GTGTCGAGTT CAGCGGTTAT CGTCGTACCG TGGTGCAG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5761 CCTGAACGAT CTGCGTGATC TTCCCCGCCG TGCACGCGGC GCCAAGCCTG AAAATGAAGA CGATAAAGAG GCACGGGC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5841 CTAGCGTCAA ATCTGCTGCG AAGCGAGCTA AACAGAACGT TCGCTTGCGC TGCAAGACTG CTCGCGTCAC GCACATGAT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5921 ACGCTGACTA CGCGCGAGTG CATTACCGAT CTGGACTGGT TCCTGGGGCT CTGGGACGCT TTTCGGCGTG CGATGGCT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6001 CTACAGTCAA TTCCACTACA TCGCGGTTCC TGAGCTGCAG AAACGCGGCG CATGGCATAT GCACGTCGCC GTCTCAGGT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6081 GGGTCGCGCT CAACCTCGCG CGGCGGGTAT GGCTGAAGGT CGTGGGCGGT CGTGGCAAGG GGTACTGCCA CATTCGCAA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6161 CCTCAAGGGG CGCACTTCGG CAAGCAATGG AAGTTGGATG CGCTGGCCAG CTATGTCGCC AAGTACATCG GCAAGGACA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6241 TGCTGAGACT CGGTTCAACA AGAAAAAGTA CTACACCAGT CGCGGCATCA ACGTTCCTGA GGCCGTGGTC TATGCGAT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6321 AGAACAGTCG CTCAGACTGT GCGGACGCAC TGAAGGACGT GCTCACGACG CTGTGCGCCG AGTTCGATAT CGCGGACAT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6401 AGATGCTTCG TCGCCCTCGA TGGCTCGTCG TATTTCGCTA GTGCGTCTAA GGCTGTGCTG CTCGCGGCCT AGCAGCCC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6481 ATCGCTCATT TCCTGCTGAA CGGTCATGAT CTGTGCCCGC ACGTTGTCCT GTTCCAGTTT CCATCCCGTT CTGCGTAGC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6561 GGTCGTTGAG CATGCTGAGG TCGACGGTTA GTCGCGCGCA TCGGGCGGCA TCGTAGGGAA CGGTCCTTGA TGTCTGCGT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6641 GTTACAGTCC CGTCGGAGCG CGTTGTGGTC GTCGTCGTAG TCGTGACGGT ATATGCGTTC GCGGCGATGG ATACGGTTG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6721 TGCCGATACT GCGATGAAGC TCTTCATGGC GTTCGTTTAG CGGTGGTTAT GCTGCGTCGA GTAGGCTGGG CTGCTGGCG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6801 TCTTGGTGGC GCTTAATTGC ACGTCTGATG CTGCTGATGT GTGTGCCGAA TTGCCGTGCG ATAGCTGTCT TGGTCATCT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6881 GCCGGCAAAC CAAAGTCGCA GTGCTTCTGC TTCGTCTTCC GGACTCAATG CGTAGTGCCT GCCCAGCTTT ACGCCTCGC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6961 GTACGGCGGC CGCCATGCCT GCCCTGGTGC GTTCGCGGAT GAGTTCTCGT TCGAATTCGG CAAATGCCCC GACCATGTG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7041 AAGAGCATGC GGCCGGCCGG CGTGGTGGTG TCGAGCGATT CGGTCAGCGA CCGGAATTGA GCGCCCTTCT CTTCGATC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7121 CTCGATGATG CGCAGCAGGT CTTTGAGTGA TCGCGCAATA CGGTCCAGCT TGTAGACGAC GACTTGGTCA CCGTGCTTG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7201 GTATGCGGAG CATTTTCTCC AGCTCGGGTC TTCCTGCGGT TGTTCCACCG CTTTTCTTTT CGGAAAAAAT AAAACCGACG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7281 CCTGCTTTTG ACAGAGCGTC GGTTTGTGCG TGGGTCTCTT GTTCCTGCGT AGAGACCCGG GCATAGCCGT ATAGCATGC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7361 ACCCCTCGAA AACGTTTTTT CTTGGGATTG TACTGGCTGC CCTAAGCAAT GGCGGAGAGG GTCCTTTTCG AACTCCTCC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7441 GTGCTTAGGG CGACGGGTCA GGATGCCATC CGGACCGTCT GTTTCTTGGC CCTAAGCAGG TTCCGAAAAA CCTTCTTCA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7521 GTTCTCGTAG ATGCCCATGC GGCGCGCCTC TTCGGCTGCG ACTGCGCATA GGGCCTGGGC GGCGCTGACG CCCGCTTCTT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7601 TCGCCAGGAT GAGTGCCGCT GCATATGTCG GCAGTCGGCT GCCCTTGACG TATCGGTCAA GGCTTGGCTG GGGGATGCC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lastRenderedPageBreak/>
        <w:t xml:space="preserve">    7681 ATCTCGTGGG CAGCTTTGTT GACCGTTCGG TCATGCAAAG CCTTATCAAT CAGTTCCGCA TATTCCATAT AAATCCTCA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7761 TTGGTGAAGT TACCCCGAGC GGAGTAATGT CTGCATGTCA CTCCGAACGG GGTAACTCTG TTTTGAGTGA CAGGTAAACC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7841 ATACACCAAA TCGACCGCCC TACGGGGCTA CTGCCAGAAG CGGGTCGATG GTGGGTGGTC CAAGCAACCT TTCCTACCTA </w:t>
      </w:r>
    </w:p>
    <w:p w:rsidR="004D4E40" w:rsidRPr="004D4E40" w:rsidRDefault="004D4E40" w:rsidP="004D4E40">
      <w:pPr>
        <w:rPr>
          <w:rFonts w:ascii="Courier New" w:hAnsi="Courier New" w:cs="Courier New"/>
          <w:sz w:val="16"/>
          <w:szCs w:val="16"/>
        </w:rPr>
      </w:pPr>
      <w:r w:rsidRPr="004D4E40">
        <w:rPr>
          <w:rFonts w:ascii="Courier New" w:hAnsi="Courier New" w:cs="Courier New"/>
          <w:sz w:val="16"/>
          <w:szCs w:val="16"/>
        </w:rPr>
        <w:t xml:space="preserve">    7921 GCTCATTCG </w:t>
      </w:r>
    </w:p>
    <w:p w:rsidR="009D6C0F" w:rsidRDefault="009D6C0F"/>
    <w:sectPr w:rsidR="009D6C0F" w:rsidSect="004D4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D4E40"/>
    <w:rsid w:val="004D4E40"/>
    <w:rsid w:val="009D6C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C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51</Words>
  <Characters>8272</Characters>
  <Application>Microsoft Office Word</Application>
  <DocSecurity>0</DocSecurity>
  <Lines>68</Lines>
  <Paragraphs>19</Paragraphs>
  <ScaleCrop>false</ScaleCrop>
  <Company/>
  <LinksUpToDate>false</LinksUpToDate>
  <CharactersWithSpaces>9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.Huang</dc:creator>
  <cp:lastModifiedBy>Qi.Huang</cp:lastModifiedBy>
  <cp:revision>1</cp:revision>
  <dcterms:created xsi:type="dcterms:W3CDTF">2017-08-28T20:21:00Z</dcterms:created>
  <dcterms:modified xsi:type="dcterms:W3CDTF">2017-08-28T20:24:00Z</dcterms:modified>
</cp:coreProperties>
</file>